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0F69A" w14:textId="77777777" w:rsidR="0013413C" w:rsidRDefault="0013413C">
      <w:pPr>
        <w:rPr>
          <w:rFonts w:hint="eastAsia"/>
        </w:rPr>
      </w:pPr>
    </w:p>
    <w:p w14:paraId="440EA7BA" w14:textId="04807FEF" w:rsidR="0015489B" w:rsidRPr="008F1F67" w:rsidRDefault="00C456E6">
      <w:pPr>
        <w:rPr>
          <w:rFonts w:ascii="Times New Roman" w:hAnsi="Times New Roman" w:cs="Times New Roman"/>
          <w:sz w:val="24"/>
          <w:szCs w:val="28"/>
        </w:rPr>
      </w:pPr>
      <w:r w:rsidRPr="00C456E6">
        <w:rPr>
          <w:rFonts w:ascii="Times New Roman" w:hAnsi="Times New Roman" w:cs="Times New Roman" w:hint="eastAsia"/>
          <w:sz w:val="24"/>
          <w:szCs w:val="28"/>
        </w:rPr>
        <w:t>Supplementary</w:t>
      </w:r>
      <w:r w:rsidRPr="00C456E6">
        <w:rPr>
          <w:rFonts w:ascii="Times New Roman" w:hAnsi="Times New Roman" w:cs="Times New Roman"/>
          <w:sz w:val="24"/>
          <w:szCs w:val="28"/>
        </w:rPr>
        <w:t xml:space="preserve"> </w:t>
      </w:r>
      <w:r w:rsidR="008F1F67" w:rsidRPr="008F1F67">
        <w:rPr>
          <w:rFonts w:ascii="Times New Roman" w:hAnsi="Times New Roman" w:cs="Times New Roman"/>
          <w:sz w:val="24"/>
          <w:szCs w:val="28"/>
        </w:rPr>
        <w:t xml:space="preserve">Table. </w:t>
      </w:r>
      <w:r w:rsidRPr="00C456E6">
        <w:rPr>
          <w:rFonts w:ascii="Times New Roman" w:hAnsi="Times New Roman" w:cs="Times New Roman" w:hint="eastAsia"/>
          <w:sz w:val="24"/>
          <w:szCs w:val="28"/>
        </w:rPr>
        <w:t>Follow-up Safety Monitoring Recor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83"/>
        <w:gridCol w:w="1961"/>
        <w:gridCol w:w="1843"/>
        <w:gridCol w:w="1984"/>
        <w:gridCol w:w="2126"/>
        <w:gridCol w:w="2268"/>
        <w:gridCol w:w="2268"/>
      </w:tblGrid>
      <w:tr w:rsidR="00AA0FED" w:rsidRPr="00AA0FED" w14:paraId="5A9B75CA" w14:textId="1572BCCA" w:rsidTr="00AA0FED">
        <w:trPr>
          <w:trHeight w:val="278"/>
        </w:trPr>
        <w:tc>
          <w:tcPr>
            <w:tcW w:w="586" w:type="dxa"/>
            <w:noWrap/>
            <w:hideMark/>
          </w:tcPr>
          <w:p w14:paraId="312AFAA9" w14:textId="5C07C12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ase</w:t>
            </w:r>
          </w:p>
        </w:tc>
        <w:tc>
          <w:tcPr>
            <w:tcW w:w="1961" w:type="dxa"/>
          </w:tcPr>
          <w:p w14:paraId="4B06FE46" w14:textId="6E2F79CD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Abdominal Pain</w:t>
            </w:r>
          </w:p>
        </w:tc>
        <w:tc>
          <w:tcPr>
            <w:tcW w:w="1843" w:type="dxa"/>
          </w:tcPr>
          <w:p w14:paraId="4E8D313D" w14:textId="5D024009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Allergy</w:t>
            </w:r>
          </w:p>
        </w:tc>
        <w:tc>
          <w:tcPr>
            <w:tcW w:w="1984" w:type="dxa"/>
          </w:tcPr>
          <w:p w14:paraId="441E89B4" w14:textId="395F96C6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Ascitic Fluid Routine Leukocytes (10*6/L)</w:t>
            </w:r>
          </w:p>
        </w:tc>
        <w:tc>
          <w:tcPr>
            <w:tcW w:w="2126" w:type="dxa"/>
          </w:tcPr>
          <w:p w14:paraId="064A946B" w14:textId="152570AA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Peritoneal Dialysate Color</w:t>
            </w:r>
          </w:p>
        </w:tc>
        <w:tc>
          <w:tcPr>
            <w:tcW w:w="2268" w:type="dxa"/>
          </w:tcPr>
          <w:p w14:paraId="3ED24A69" w14:textId="77777777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Leukocytes </w:t>
            </w:r>
          </w:p>
          <w:p w14:paraId="0A9822CA" w14:textId="61EC3C4D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(10*9/L)</w:t>
            </w:r>
          </w:p>
        </w:tc>
        <w:tc>
          <w:tcPr>
            <w:tcW w:w="2268" w:type="dxa"/>
          </w:tcPr>
          <w:p w14:paraId="6DC144EE" w14:textId="3383CA14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Blood Neutrophils (10*9/L)</w:t>
            </w:r>
          </w:p>
        </w:tc>
      </w:tr>
      <w:tr w:rsidR="00AA0FED" w:rsidRPr="00AA0FED" w14:paraId="5B147DB8" w14:textId="2A7E5D77" w:rsidTr="00AA0FED">
        <w:trPr>
          <w:trHeight w:val="278"/>
        </w:trPr>
        <w:tc>
          <w:tcPr>
            <w:tcW w:w="586" w:type="dxa"/>
            <w:noWrap/>
            <w:hideMark/>
          </w:tcPr>
          <w:p w14:paraId="1902A41F" w14:textId="32F0AEBF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961" w:type="dxa"/>
          </w:tcPr>
          <w:p w14:paraId="004251EE" w14:textId="18AED94E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2F1FACAA" w14:textId="490CF9C0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1F5FC838" w14:textId="7856F96C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5</w:t>
            </w:r>
          </w:p>
        </w:tc>
        <w:tc>
          <w:tcPr>
            <w:tcW w:w="2126" w:type="dxa"/>
          </w:tcPr>
          <w:p w14:paraId="2219E0F7" w14:textId="7553CD40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5D9EF724" w14:textId="3F69358C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5.03</w:t>
            </w:r>
          </w:p>
        </w:tc>
        <w:tc>
          <w:tcPr>
            <w:tcW w:w="2268" w:type="dxa"/>
          </w:tcPr>
          <w:p w14:paraId="4CD47393" w14:textId="423803F1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.69</w:t>
            </w:r>
          </w:p>
        </w:tc>
      </w:tr>
      <w:tr w:rsidR="00AA0FED" w:rsidRPr="00AA0FED" w14:paraId="3F31613B" w14:textId="0D62A3F9" w:rsidTr="00AA0FED">
        <w:trPr>
          <w:trHeight w:val="278"/>
        </w:trPr>
        <w:tc>
          <w:tcPr>
            <w:tcW w:w="586" w:type="dxa"/>
            <w:noWrap/>
            <w:hideMark/>
          </w:tcPr>
          <w:p w14:paraId="3C27D3BC" w14:textId="1E0D497A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961" w:type="dxa"/>
          </w:tcPr>
          <w:p w14:paraId="3FEB47D5" w14:textId="15C8ACCA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5C44E8E2" w14:textId="5F369BA0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2943119A" w14:textId="2B1C400B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2126" w:type="dxa"/>
          </w:tcPr>
          <w:p w14:paraId="6226AE13" w14:textId="74B4302E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4F3AA681" w14:textId="07358EE6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6.63</w:t>
            </w:r>
          </w:p>
        </w:tc>
        <w:tc>
          <w:tcPr>
            <w:tcW w:w="2268" w:type="dxa"/>
          </w:tcPr>
          <w:p w14:paraId="1C394B92" w14:textId="2CB7B232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.76</w:t>
            </w:r>
          </w:p>
        </w:tc>
      </w:tr>
      <w:tr w:rsidR="00AA0FED" w:rsidRPr="00AA0FED" w14:paraId="288B62DA" w14:textId="5D14D7C9" w:rsidTr="00AA0FED">
        <w:trPr>
          <w:trHeight w:val="278"/>
        </w:trPr>
        <w:tc>
          <w:tcPr>
            <w:tcW w:w="586" w:type="dxa"/>
            <w:noWrap/>
            <w:hideMark/>
          </w:tcPr>
          <w:p w14:paraId="646BEAF9" w14:textId="027F2F75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961" w:type="dxa"/>
          </w:tcPr>
          <w:p w14:paraId="786F1006" w14:textId="6463087A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583EDDF9" w14:textId="29E7C4BA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62C6D7C5" w14:textId="3124389C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2126" w:type="dxa"/>
          </w:tcPr>
          <w:p w14:paraId="368202A9" w14:textId="0B2855DD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1ACABA19" w14:textId="719989AD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9.17</w:t>
            </w:r>
          </w:p>
        </w:tc>
        <w:tc>
          <w:tcPr>
            <w:tcW w:w="2268" w:type="dxa"/>
          </w:tcPr>
          <w:p w14:paraId="03A71942" w14:textId="2A43973A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5.9</w:t>
            </w:r>
          </w:p>
        </w:tc>
      </w:tr>
      <w:tr w:rsidR="00AA0FED" w:rsidRPr="00AA0FED" w14:paraId="6D6C0B2A" w14:textId="3C80A748" w:rsidTr="00AA0FED">
        <w:trPr>
          <w:trHeight w:val="278"/>
        </w:trPr>
        <w:tc>
          <w:tcPr>
            <w:tcW w:w="586" w:type="dxa"/>
            <w:noWrap/>
            <w:hideMark/>
          </w:tcPr>
          <w:p w14:paraId="065BFF58" w14:textId="62FFA144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961" w:type="dxa"/>
          </w:tcPr>
          <w:p w14:paraId="7A86BF6B" w14:textId="0F3F283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0776153B" w14:textId="40644556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0A51B87B" w14:textId="3ADF1F28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9</w:t>
            </w:r>
          </w:p>
        </w:tc>
        <w:tc>
          <w:tcPr>
            <w:tcW w:w="2126" w:type="dxa"/>
          </w:tcPr>
          <w:p w14:paraId="66471BEB" w14:textId="3C565C8B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5B187889" w14:textId="4E3E9DE7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6.02</w:t>
            </w:r>
          </w:p>
        </w:tc>
        <w:tc>
          <w:tcPr>
            <w:tcW w:w="2268" w:type="dxa"/>
          </w:tcPr>
          <w:p w14:paraId="2E9E58BD" w14:textId="533C8720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.83</w:t>
            </w:r>
          </w:p>
        </w:tc>
      </w:tr>
      <w:tr w:rsidR="00AA0FED" w:rsidRPr="00AA0FED" w14:paraId="2EE343DA" w14:textId="0BBF0D80" w:rsidTr="00AA0FED">
        <w:trPr>
          <w:trHeight w:val="278"/>
        </w:trPr>
        <w:tc>
          <w:tcPr>
            <w:tcW w:w="586" w:type="dxa"/>
            <w:noWrap/>
            <w:hideMark/>
          </w:tcPr>
          <w:p w14:paraId="64F535A1" w14:textId="3B8A059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961" w:type="dxa"/>
          </w:tcPr>
          <w:p w14:paraId="72AA1344" w14:textId="6F543439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561B7952" w14:textId="5816F6CC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491CCED7" w14:textId="0B2FF0A1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2126" w:type="dxa"/>
          </w:tcPr>
          <w:p w14:paraId="1010A694" w14:textId="6DC5C7CE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09E022B1" w14:textId="2ABDD7A8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5.96</w:t>
            </w:r>
          </w:p>
        </w:tc>
        <w:tc>
          <w:tcPr>
            <w:tcW w:w="2268" w:type="dxa"/>
          </w:tcPr>
          <w:p w14:paraId="3B759BE0" w14:textId="50070852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4.83</w:t>
            </w:r>
          </w:p>
        </w:tc>
      </w:tr>
      <w:tr w:rsidR="00AA0FED" w:rsidRPr="00AA0FED" w14:paraId="1AE7BEE1" w14:textId="29E9B8F1" w:rsidTr="00AA0FED">
        <w:trPr>
          <w:trHeight w:val="278"/>
        </w:trPr>
        <w:tc>
          <w:tcPr>
            <w:tcW w:w="586" w:type="dxa"/>
            <w:noWrap/>
            <w:hideMark/>
          </w:tcPr>
          <w:p w14:paraId="5FAECB66" w14:textId="0C0D88D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961" w:type="dxa"/>
          </w:tcPr>
          <w:p w14:paraId="26FBA03C" w14:textId="4906B792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58DB701C" w14:textId="15332D4B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068B1A74" w14:textId="72ED47CF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2126" w:type="dxa"/>
          </w:tcPr>
          <w:p w14:paraId="643E60E9" w14:textId="54EC6AE2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63A742F2" w14:textId="6530F581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4.5</w:t>
            </w:r>
          </w:p>
        </w:tc>
        <w:tc>
          <w:tcPr>
            <w:tcW w:w="2268" w:type="dxa"/>
          </w:tcPr>
          <w:p w14:paraId="0668C3DB" w14:textId="22475219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2.51</w:t>
            </w:r>
          </w:p>
        </w:tc>
      </w:tr>
      <w:tr w:rsidR="00AA0FED" w:rsidRPr="00AA0FED" w14:paraId="43604014" w14:textId="7C2E54EA" w:rsidTr="00AA0FED">
        <w:trPr>
          <w:trHeight w:val="278"/>
        </w:trPr>
        <w:tc>
          <w:tcPr>
            <w:tcW w:w="586" w:type="dxa"/>
            <w:noWrap/>
            <w:hideMark/>
          </w:tcPr>
          <w:p w14:paraId="479271F7" w14:textId="7A2E77DB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961" w:type="dxa"/>
          </w:tcPr>
          <w:p w14:paraId="70393630" w14:textId="42AF4855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4D9A156B" w14:textId="04ADA42C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2A56EA84" w14:textId="4A05972F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2126" w:type="dxa"/>
          </w:tcPr>
          <w:p w14:paraId="7878AC07" w14:textId="566442D2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403F030F" w14:textId="4FFD44B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6.42</w:t>
            </w:r>
          </w:p>
        </w:tc>
        <w:tc>
          <w:tcPr>
            <w:tcW w:w="2268" w:type="dxa"/>
          </w:tcPr>
          <w:p w14:paraId="187C833B" w14:textId="424177B8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4.22</w:t>
            </w:r>
          </w:p>
        </w:tc>
      </w:tr>
      <w:tr w:rsidR="00AA0FED" w:rsidRPr="00AA0FED" w14:paraId="1741AEBB" w14:textId="7BC32966" w:rsidTr="00AA0FED">
        <w:trPr>
          <w:trHeight w:val="278"/>
        </w:trPr>
        <w:tc>
          <w:tcPr>
            <w:tcW w:w="586" w:type="dxa"/>
            <w:noWrap/>
            <w:hideMark/>
          </w:tcPr>
          <w:p w14:paraId="5E870BFE" w14:textId="3BBCCA3D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961" w:type="dxa"/>
          </w:tcPr>
          <w:p w14:paraId="15708DFB" w14:textId="6E18233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843" w:type="dxa"/>
          </w:tcPr>
          <w:p w14:paraId="17DEB81A" w14:textId="06D518C1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No</w:t>
            </w:r>
          </w:p>
        </w:tc>
        <w:tc>
          <w:tcPr>
            <w:tcW w:w="1984" w:type="dxa"/>
          </w:tcPr>
          <w:p w14:paraId="4BA3C329" w14:textId="62071DC7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2126" w:type="dxa"/>
          </w:tcPr>
          <w:p w14:paraId="07FA6B60" w14:textId="095824B3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clear</w:t>
            </w:r>
          </w:p>
        </w:tc>
        <w:tc>
          <w:tcPr>
            <w:tcW w:w="2268" w:type="dxa"/>
          </w:tcPr>
          <w:p w14:paraId="60A41C6F" w14:textId="2DBF60FE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6.38</w:t>
            </w:r>
          </w:p>
        </w:tc>
        <w:tc>
          <w:tcPr>
            <w:tcW w:w="2268" w:type="dxa"/>
          </w:tcPr>
          <w:p w14:paraId="09182C63" w14:textId="21F8CD09" w:rsidR="00AA0FED" w:rsidRPr="00AA0FED" w:rsidRDefault="00AA0FED" w:rsidP="00AA0F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0FED">
              <w:rPr>
                <w:rFonts w:ascii="Times New Roman" w:hAnsi="Times New Roman" w:cs="Times New Roman" w:hint="eastAsia"/>
                <w:sz w:val="24"/>
                <w:szCs w:val="28"/>
              </w:rPr>
              <w:t>4.03</w:t>
            </w:r>
          </w:p>
        </w:tc>
      </w:tr>
    </w:tbl>
    <w:p w14:paraId="6DEA7D88" w14:textId="77777777" w:rsidR="008F1F67" w:rsidRPr="00AA0FED" w:rsidRDefault="008F1F67" w:rsidP="008F1F6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1670284" w14:textId="77777777" w:rsidR="00AA0FED" w:rsidRDefault="00AA0FED" w:rsidP="008F1F67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4C18FD7" w14:textId="77777777" w:rsidR="00AA0FED" w:rsidRDefault="00AA0FED" w:rsidP="008F1F67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3CB7D29" w14:textId="77777777" w:rsidR="008F1F67" w:rsidRPr="00AA0FED" w:rsidRDefault="008F1F67" w:rsidP="008F1F67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8F1F67" w:rsidRPr="00AA0FED" w:rsidSect="00462C52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BFA36" w14:textId="77777777" w:rsidR="00686885" w:rsidRDefault="00686885" w:rsidP="00AA0FED">
      <w:pPr>
        <w:rPr>
          <w:rFonts w:hint="eastAsia"/>
        </w:rPr>
      </w:pPr>
      <w:r>
        <w:separator/>
      </w:r>
    </w:p>
  </w:endnote>
  <w:endnote w:type="continuationSeparator" w:id="0">
    <w:p w14:paraId="1EE5AF92" w14:textId="77777777" w:rsidR="00686885" w:rsidRDefault="00686885" w:rsidP="00AA0F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81246" w14:textId="77777777" w:rsidR="00686885" w:rsidRDefault="00686885" w:rsidP="00AA0FED">
      <w:pPr>
        <w:rPr>
          <w:rFonts w:hint="eastAsia"/>
        </w:rPr>
      </w:pPr>
      <w:r>
        <w:separator/>
      </w:r>
    </w:p>
  </w:footnote>
  <w:footnote w:type="continuationSeparator" w:id="0">
    <w:p w14:paraId="12ADC0B4" w14:textId="77777777" w:rsidR="00686885" w:rsidRDefault="00686885" w:rsidP="00AA0F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52"/>
    <w:rsid w:val="00084822"/>
    <w:rsid w:val="0013413C"/>
    <w:rsid w:val="0015489B"/>
    <w:rsid w:val="00177DF6"/>
    <w:rsid w:val="002675B3"/>
    <w:rsid w:val="002D05C8"/>
    <w:rsid w:val="00462C52"/>
    <w:rsid w:val="00686885"/>
    <w:rsid w:val="008F1F67"/>
    <w:rsid w:val="00AA0FED"/>
    <w:rsid w:val="00B52852"/>
    <w:rsid w:val="00C456E6"/>
    <w:rsid w:val="00CC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6CE98"/>
  <w15:chartTrackingRefBased/>
  <w15:docId w15:val="{DDC9B5CE-F4D5-497C-A9D9-B4F9FD17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2C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C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C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C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C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C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C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C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C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C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C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C5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2C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C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C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C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C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2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C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2C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C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2C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C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2C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2C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2C5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54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A0F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A0FE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A0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A0F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4</Words>
  <Characters>342</Characters>
  <Application>Microsoft Office Word</Application>
  <DocSecurity>0</DocSecurity>
  <Lines>85</Lines>
  <Paragraphs>70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@sysu hongfei</dc:creator>
  <cp:keywords/>
  <dc:description/>
  <cp:lastModifiedBy>zhong@sysu hongfei</cp:lastModifiedBy>
  <cp:revision>5</cp:revision>
  <dcterms:created xsi:type="dcterms:W3CDTF">2026-01-17T04:04:00Z</dcterms:created>
  <dcterms:modified xsi:type="dcterms:W3CDTF">2026-01-18T01:04:00Z</dcterms:modified>
</cp:coreProperties>
</file>